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6E7F7" w14:textId="433126BF" w:rsidR="002F6A7E" w:rsidRPr="002740B8" w:rsidRDefault="008B638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740B8">
        <w:rPr>
          <w:rFonts w:ascii="Times New Roman" w:hAnsi="Times New Roman" w:cs="Times New Roman"/>
          <w:b/>
          <w:bCs/>
          <w:color w:val="000000" w:themeColor="text1"/>
        </w:rPr>
        <w:t xml:space="preserve">Table S6. </w:t>
      </w:r>
      <w:r w:rsidRPr="002740B8">
        <w:rPr>
          <w:rFonts w:ascii="Times New Roman" w:hAnsi="Times New Roman" w:cs="Times New Roman"/>
          <w:color w:val="000000" w:themeColor="text1"/>
        </w:rPr>
        <w:t xml:space="preserve">Sources and versions of software and R packages used in this study. </w:t>
      </w:r>
    </w:p>
    <w:tbl>
      <w:tblPr>
        <w:tblW w:w="73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1866"/>
        <w:gridCol w:w="1866"/>
        <w:gridCol w:w="1866"/>
      </w:tblGrid>
      <w:tr w:rsidR="002740B8" w:rsidRPr="002740B8" w14:paraId="66F4EF4B" w14:textId="77777777" w:rsidTr="00E67C27">
        <w:trPr>
          <w:trHeight w:val="270"/>
        </w:trPr>
        <w:tc>
          <w:tcPr>
            <w:tcW w:w="735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1D5D4" w14:textId="77777777" w:rsidR="008B638E" w:rsidRPr="002740B8" w:rsidRDefault="008B638E" w:rsidP="00E67C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R versions</w:t>
            </w:r>
            <w:r w:rsidRPr="002740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：</w:t>
            </w:r>
            <w:r w:rsidRPr="002740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R 4.1.2</w:t>
            </w:r>
          </w:p>
        </w:tc>
      </w:tr>
      <w:tr w:rsidR="002740B8" w:rsidRPr="002740B8" w14:paraId="1BA3E46E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D02CF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ackage_name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1B4FE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ackage_version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91612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ackage_name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060F1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ackage_version</w:t>
            </w:r>
          </w:p>
        </w:tc>
      </w:tr>
      <w:tr w:rsidR="002740B8" w:rsidRPr="002740B8" w14:paraId="4C521DAC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F1292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gick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8573D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7.3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77DBA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Rophetic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F15C0" w14:textId="77777777" w:rsidR="008B638E" w:rsidRPr="002740B8" w:rsidRDefault="008B638E" w:rsidP="00E67C2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5</w:t>
            </w:r>
          </w:p>
        </w:tc>
      </w:tr>
      <w:tr w:rsidR="002740B8" w:rsidRPr="002740B8" w14:paraId="606CDA65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92ECC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owplot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4FD62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1.1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9780F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OC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FC105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18.0</w:t>
            </w:r>
          </w:p>
        </w:tc>
      </w:tr>
      <w:tr w:rsidR="002740B8" w:rsidRPr="002740B8" w14:paraId="2CDF18E9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33F04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endextend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54CA0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16.0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97D9A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pubr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450DD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4.0</w:t>
            </w:r>
          </w:p>
        </w:tc>
      </w:tr>
      <w:tr w:rsidR="002740B8" w:rsidRPr="002740B8" w14:paraId="310885AC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B6855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dendro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E3581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.22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791A6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ms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B437A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2.0</w:t>
            </w:r>
          </w:p>
        </w:tc>
      </w:tr>
      <w:tr w:rsidR="002740B8" w:rsidRPr="002740B8" w14:paraId="78C1E156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CF5F8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plot2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506CF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3.6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2F343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lusterProfiler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B36CA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2.2</w:t>
            </w:r>
          </w:p>
        </w:tc>
      </w:tr>
      <w:tr w:rsidR="002740B8" w:rsidRPr="002740B8" w14:paraId="5FE31F40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E871E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272E0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2.13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DC135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.Hs.eg.db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9F32F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14.0</w:t>
            </w:r>
          </w:p>
        </w:tc>
      </w:tr>
      <w:tr w:rsidR="002740B8" w:rsidRPr="002740B8" w14:paraId="6E754972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2B78A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urvminer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7E214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4.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8F4E8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shape2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82160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4.4</w:t>
            </w:r>
          </w:p>
        </w:tc>
      </w:tr>
      <w:tr w:rsidR="002740B8" w:rsidRPr="002740B8" w14:paraId="4B89A9DA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F97FF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urvivalROC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6D599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0.3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D1EC1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imma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1B997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50.0</w:t>
            </w:r>
          </w:p>
        </w:tc>
      </w:tr>
      <w:tr w:rsidR="002740B8" w:rsidRPr="002740B8" w14:paraId="64F45BFB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5DB6C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omplexHeatmap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FA629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10.0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64A57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repel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E9E1C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.1</w:t>
            </w:r>
          </w:p>
        </w:tc>
      </w:tr>
      <w:tr w:rsidR="002740B8" w:rsidRPr="002740B8" w14:paraId="72FCDF49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994C9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ftools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DAC61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10.0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AB20C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SVA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D41A9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42.0</w:t>
            </w:r>
          </w:p>
        </w:tc>
      </w:tr>
      <w:tr w:rsidR="002740B8" w:rsidRPr="002740B8" w14:paraId="223AFF77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EED20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lyr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BDD55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8.6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6F79F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ibble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65E42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1.8</w:t>
            </w:r>
          </w:p>
        </w:tc>
      </w:tr>
      <w:tr w:rsidR="002740B8" w:rsidRPr="002740B8" w14:paraId="11A2C9F9" w14:textId="77777777" w:rsidTr="00E67C27">
        <w:trPr>
          <w:trHeight w:val="270"/>
        </w:trPr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74AE0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plotify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05AA1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.0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19181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idyverse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7D27C" w14:textId="77777777" w:rsidR="008B638E" w:rsidRPr="002740B8" w:rsidRDefault="008B638E" w:rsidP="00E67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2740B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3.1</w:t>
            </w:r>
          </w:p>
        </w:tc>
      </w:tr>
    </w:tbl>
    <w:p w14:paraId="53822993" w14:textId="77777777" w:rsidR="008B638E" w:rsidRDefault="008B638E"/>
    <w:sectPr w:rsidR="008B6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38E"/>
    <w:rsid w:val="00005D11"/>
    <w:rsid w:val="00025FE7"/>
    <w:rsid w:val="00062213"/>
    <w:rsid w:val="0009427A"/>
    <w:rsid w:val="00096682"/>
    <w:rsid w:val="00114C56"/>
    <w:rsid w:val="00122F5A"/>
    <w:rsid w:val="0012626A"/>
    <w:rsid w:val="00137159"/>
    <w:rsid w:val="00176B6D"/>
    <w:rsid w:val="001C2782"/>
    <w:rsid w:val="001C3B9A"/>
    <w:rsid w:val="001D1F81"/>
    <w:rsid w:val="001F11FF"/>
    <w:rsid w:val="00205997"/>
    <w:rsid w:val="00221748"/>
    <w:rsid w:val="00222A20"/>
    <w:rsid w:val="00225F7C"/>
    <w:rsid w:val="00235038"/>
    <w:rsid w:val="002374AF"/>
    <w:rsid w:val="00244729"/>
    <w:rsid w:val="00254BF0"/>
    <w:rsid w:val="002740B8"/>
    <w:rsid w:val="002A2DEC"/>
    <w:rsid w:val="002F18B3"/>
    <w:rsid w:val="002F6A7E"/>
    <w:rsid w:val="00313CA8"/>
    <w:rsid w:val="00357EFF"/>
    <w:rsid w:val="0036688C"/>
    <w:rsid w:val="0038606E"/>
    <w:rsid w:val="003C30FE"/>
    <w:rsid w:val="003F557E"/>
    <w:rsid w:val="003F6C2A"/>
    <w:rsid w:val="00405597"/>
    <w:rsid w:val="0040578B"/>
    <w:rsid w:val="00410934"/>
    <w:rsid w:val="00483B56"/>
    <w:rsid w:val="004A08F3"/>
    <w:rsid w:val="004A3F7B"/>
    <w:rsid w:val="004B0BBA"/>
    <w:rsid w:val="004B3566"/>
    <w:rsid w:val="004C556A"/>
    <w:rsid w:val="004D181E"/>
    <w:rsid w:val="004F155E"/>
    <w:rsid w:val="004F20EC"/>
    <w:rsid w:val="004F7B43"/>
    <w:rsid w:val="005558F6"/>
    <w:rsid w:val="00585785"/>
    <w:rsid w:val="005D4740"/>
    <w:rsid w:val="005E10AF"/>
    <w:rsid w:val="005F5B46"/>
    <w:rsid w:val="006170BB"/>
    <w:rsid w:val="00625B5B"/>
    <w:rsid w:val="006401B2"/>
    <w:rsid w:val="0066586F"/>
    <w:rsid w:val="006A21F1"/>
    <w:rsid w:val="006A4113"/>
    <w:rsid w:val="006B47B7"/>
    <w:rsid w:val="006B624E"/>
    <w:rsid w:val="006C1BDD"/>
    <w:rsid w:val="006D09A5"/>
    <w:rsid w:val="0070582A"/>
    <w:rsid w:val="00735739"/>
    <w:rsid w:val="00737E8F"/>
    <w:rsid w:val="00741815"/>
    <w:rsid w:val="00742CF2"/>
    <w:rsid w:val="00756E8F"/>
    <w:rsid w:val="00760068"/>
    <w:rsid w:val="007702FA"/>
    <w:rsid w:val="00782E4C"/>
    <w:rsid w:val="007B2488"/>
    <w:rsid w:val="007D1C00"/>
    <w:rsid w:val="007D552F"/>
    <w:rsid w:val="007E3903"/>
    <w:rsid w:val="008138C0"/>
    <w:rsid w:val="00881319"/>
    <w:rsid w:val="00894291"/>
    <w:rsid w:val="008A4ADF"/>
    <w:rsid w:val="008B2725"/>
    <w:rsid w:val="008B638E"/>
    <w:rsid w:val="008D660C"/>
    <w:rsid w:val="00913B8A"/>
    <w:rsid w:val="009234ED"/>
    <w:rsid w:val="00934929"/>
    <w:rsid w:val="00955D2D"/>
    <w:rsid w:val="0096523B"/>
    <w:rsid w:val="00971579"/>
    <w:rsid w:val="009A6424"/>
    <w:rsid w:val="009C4383"/>
    <w:rsid w:val="009E7D98"/>
    <w:rsid w:val="009F0C19"/>
    <w:rsid w:val="00A07705"/>
    <w:rsid w:val="00A40EF6"/>
    <w:rsid w:val="00AB2A0D"/>
    <w:rsid w:val="00AD0998"/>
    <w:rsid w:val="00B127E1"/>
    <w:rsid w:val="00B463FE"/>
    <w:rsid w:val="00B47112"/>
    <w:rsid w:val="00B5293F"/>
    <w:rsid w:val="00B52F6A"/>
    <w:rsid w:val="00B66B0D"/>
    <w:rsid w:val="00B93C40"/>
    <w:rsid w:val="00BB2893"/>
    <w:rsid w:val="00BC24EB"/>
    <w:rsid w:val="00C06F53"/>
    <w:rsid w:val="00C22B23"/>
    <w:rsid w:val="00C37BD5"/>
    <w:rsid w:val="00C47976"/>
    <w:rsid w:val="00C50660"/>
    <w:rsid w:val="00C623D4"/>
    <w:rsid w:val="00C67237"/>
    <w:rsid w:val="00C72414"/>
    <w:rsid w:val="00C72775"/>
    <w:rsid w:val="00CA6B50"/>
    <w:rsid w:val="00CE226B"/>
    <w:rsid w:val="00D05E53"/>
    <w:rsid w:val="00D10E59"/>
    <w:rsid w:val="00D12345"/>
    <w:rsid w:val="00D16922"/>
    <w:rsid w:val="00D44A83"/>
    <w:rsid w:val="00D55502"/>
    <w:rsid w:val="00D72B29"/>
    <w:rsid w:val="00D87387"/>
    <w:rsid w:val="00DA7CDE"/>
    <w:rsid w:val="00DB38F2"/>
    <w:rsid w:val="00DD7B97"/>
    <w:rsid w:val="00DE7929"/>
    <w:rsid w:val="00DF05E7"/>
    <w:rsid w:val="00E01B88"/>
    <w:rsid w:val="00E16807"/>
    <w:rsid w:val="00E24A2D"/>
    <w:rsid w:val="00E71DD9"/>
    <w:rsid w:val="00E80CB9"/>
    <w:rsid w:val="00EA7FE1"/>
    <w:rsid w:val="00EB3892"/>
    <w:rsid w:val="00EC2D61"/>
    <w:rsid w:val="00EC6FE4"/>
    <w:rsid w:val="00EE2147"/>
    <w:rsid w:val="00EF276E"/>
    <w:rsid w:val="00F115D9"/>
    <w:rsid w:val="00F2568D"/>
    <w:rsid w:val="00F64C05"/>
    <w:rsid w:val="00FB3A22"/>
    <w:rsid w:val="00FB4959"/>
    <w:rsid w:val="00FB57EC"/>
    <w:rsid w:val="00FF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DB8EB"/>
  <w15:chartTrackingRefBased/>
  <w15:docId w15:val="{5875A940-25F5-154D-91B1-734D6232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敏 蔡</dc:creator>
  <cp:keywords/>
  <dc:description/>
  <cp:lastModifiedBy>小敏 蔡</cp:lastModifiedBy>
  <cp:revision>3</cp:revision>
  <dcterms:created xsi:type="dcterms:W3CDTF">2022-09-02T15:13:00Z</dcterms:created>
  <dcterms:modified xsi:type="dcterms:W3CDTF">2022-09-09T02:34:00Z</dcterms:modified>
</cp:coreProperties>
</file>